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</w:rPr>
        <w:t>1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The characteristics of respondents with occupational noise exposure duration from the 2011-2012, 2015-March 2020 Pre-pandemic NHANES</w:t>
      </w:r>
    </w:p>
    <w:tbl>
      <w:tblPr>
        <w:tblStyle w:val="5"/>
        <w:tblW w:w="809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1950"/>
        <w:gridCol w:w="1950"/>
        <w:gridCol w:w="12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29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ontrol Group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6515)</w:t>
            </w:r>
          </w:p>
        </w:tc>
        <w:tc>
          <w:tcPr>
            <w:tcW w:w="19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Occupational Noise Exposure (n=3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168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))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steoarthrosi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66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97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.34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0.03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73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09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6.27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.91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.49 ± 17.03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.42 ± 16.90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8.63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9.26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.37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.74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ce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.73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54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.73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.46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frican American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.82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.07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73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93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ss than high school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.29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78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igh school or above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9.71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2.22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rried/Living with Partner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53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9.79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.47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.21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ody mass index (kg/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86 ± 6.88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.78 ± 6.55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tio of family income to poverty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54 ± 1.59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21 ± 1.44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96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29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.28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.34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ssing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.76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.37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.30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5.88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8.70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4.12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hyroid problem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01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11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.99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.89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leep trouble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.50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05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.50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2.95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oke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.12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3.44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.88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.56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Alcohol 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2.86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.56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.40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.99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</w:tcPr>
          <w:p>
            <w:pPr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ssing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74%</w:t>
            </w:r>
          </w:p>
        </w:tc>
        <w:tc>
          <w:tcPr>
            <w:tcW w:w="195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.45%</w:t>
            </w:r>
          </w:p>
        </w:tc>
        <w:tc>
          <w:tcPr>
            <w:tcW w:w="121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T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37.79 ± 4566.25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462.43 ± 7805.95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0.001*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Significant at the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 level</w:t>
      </w:r>
    </w:p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ean±SD for continuous variables: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</w:t>
      </w:r>
      <w:r>
        <w:rPr>
          <w:rFonts w:ascii="Times New Roman" w:hAnsi="Times New Roman" w:cs="Times New Roman"/>
          <w:sz w:val="18"/>
          <w:szCs w:val="18"/>
        </w:rPr>
        <w:t xml:space="preserve"> value was calculated by </w:t>
      </w:r>
      <w:r>
        <w:rPr>
          <w:rFonts w:hint="eastAsia"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he 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-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test; % for categorical variables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 was calculated by the chi-square test. </w:t>
      </w:r>
      <w:r>
        <w:rPr>
          <w:rStyle w:val="9"/>
          <w:rFonts w:ascii="Times New Roman" w:hAnsi="Times New Roman" w:cs="Times New Roman"/>
          <w:sz w:val="18"/>
          <w:szCs w:val="18"/>
        </w:rPr>
        <w:t>MET, metabolic equival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xMjCxsDQzsjA0MjFU0lEKTi0uzszPAykwqgUABtFu2SwAAAA="/>
    <w:docVar w:name="commondata" w:val="eyJoZGlkIjoiN2FmOWU0OWFiMDE1NTYyNGQ0Y2Q2MjFiMjljY2Y0ZjgifQ=="/>
  </w:docVars>
  <w:rsids>
    <w:rsidRoot w:val="00D91068"/>
    <w:rsid w:val="00016125"/>
    <w:rsid w:val="0007063F"/>
    <w:rsid w:val="000B230E"/>
    <w:rsid w:val="000C191F"/>
    <w:rsid w:val="001138C4"/>
    <w:rsid w:val="00192042"/>
    <w:rsid w:val="00210DE1"/>
    <w:rsid w:val="00232785"/>
    <w:rsid w:val="00277954"/>
    <w:rsid w:val="002A7BC1"/>
    <w:rsid w:val="003268A7"/>
    <w:rsid w:val="00335D41"/>
    <w:rsid w:val="003F43DE"/>
    <w:rsid w:val="004D40F1"/>
    <w:rsid w:val="004E5261"/>
    <w:rsid w:val="005349E2"/>
    <w:rsid w:val="00577E06"/>
    <w:rsid w:val="005B187B"/>
    <w:rsid w:val="00630BF6"/>
    <w:rsid w:val="006954EF"/>
    <w:rsid w:val="007A5D4A"/>
    <w:rsid w:val="00803ECB"/>
    <w:rsid w:val="00862459"/>
    <w:rsid w:val="00873771"/>
    <w:rsid w:val="008F5ED6"/>
    <w:rsid w:val="00931970"/>
    <w:rsid w:val="00A80679"/>
    <w:rsid w:val="00AD1C8C"/>
    <w:rsid w:val="00B43E9A"/>
    <w:rsid w:val="00D91068"/>
    <w:rsid w:val="00EF0FCD"/>
    <w:rsid w:val="00F32448"/>
    <w:rsid w:val="08686AD5"/>
    <w:rsid w:val="1079130C"/>
    <w:rsid w:val="108A4E9E"/>
    <w:rsid w:val="1AD95528"/>
    <w:rsid w:val="20BA367F"/>
    <w:rsid w:val="222D0CD3"/>
    <w:rsid w:val="246B5D8D"/>
    <w:rsid w:val="24EE1C91"/>
    <w:rsid w:val="46737CA9"/>
    <w:rsid w:val="4870009F"/>
    <w:rsid w:val="4E1E499E"/>
    <w:rsid w:val="534F55FA"/>
    <w:rsid w:val="58B71C77"/>
    <w:rsid w:val="5B1433B1"/>
    <w:rsid w:val="5D2673CB"/>
    <w:rsid w:val="5D2D075A"/>
    <w:rsid w:val="7586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markedcontent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8</Words>
  <Characters>1363</Characters>
  <Lines>170</Lines>
  <Paragraphs>132</Paragraphs>
  <TotalTime>0</TotalTime>
  <ScaleCrop>false</ScaleCrop>
  <LinksUpToDate>false</LinksUpToDate>
  <CharactersWithSpaces>145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1:01:00Z</dcterms:created>
  <dc:creator>周楠 吴</dc:creator>
  <cp:lastModifiedBy>吴周楠</cp:lastModifiedBy>
  <dcterms:modified xsi:type="dcterms:W3CDTF">2023-12-23T05:10:3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28BA11E378C4AB3B864F8B709845348_12</vt:lpwstr>
  </property>
  <property fmtid="{D5CDD505-2E9C-101B-9397-08002B2CF9AE}" pid="4" name="GrammarlyDocumentId">
    <vt:lpwstr>39995c8b65b7b5e602e8046f821730795e3e22fdebf1d44a799066f20d535ea7</vt:lpwstr>
  </property>
</Properties>
</file>